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4D2A81" w14:textId="77777777" w:rsidR="000F0DAD" w:rsidRPr="001E54F6" w:rsidRDefault="000F0DAD" w:rsidP="000F0DAD">
      <w:pPr>
        <w:spacing w:after="160" w:line="360" w:lineRule="auto"/>
        <w:contextualSpacing/>
        <w:jc w:val="center"/>
        <w:rPr>
          <w:rFonts w:ascii="Times New Roman" w:hAnsi="Times New Roman"/>
          <w:b/>
          <w:bCs/>
          <w:kern w:val="2"/>
        </w:rPr>
      </w:pPr>
      <w:r w:rsidRPr="001E54F6">
        <w:rPr>
          <w:rFonts w:ascii="Times New Roman" w:hAnsi="Times New Roman"/>
          <w:b/>
          <w:bCs/>
          <w:kern w:val="2"/>
        </w:rPr>
        <w:t xml:space="preserve">Table </w:t>
      </w:r>
      <w:r w:rsidRPr="001E54F6">
        <w:rPr>
          <w:rFonts w:ascii="Times New Roman" w:hAnsi="Times New Roman" w:hint="eastAsia"/>
          <w:b/>
          <w:bCs/>
          <w:kern w:val="2"/>
        </w:rPr>
        <w:t>S</w:t>
      </w:r>
      <w:r w:rsidRPr="001E54F6">
        <w:rPr>
          <w:rFonts w:ascii="Times New Roman" w:hAnsi="Times New Roman"/>
          <w:b/>
          <w:bCs/>
          <w:kern w:val="2"/>
        </w:rPr>
        <w:t>1.</w:t>
      </w:r>
      <w:r w:rsidRPr="001E54F6">
        <w:rPr>
          <w:rFonts w:ascii="Times New Roman" w:hAnsi="Times New Roman" w:hint="eastAsia"/>
          <w:b/>
          <w:bCs/>
          <w:kern w:val="2"/>
        </w:rPr>
        <w:t xml:space="preserve"> </w:t>
      </w:r>
      <w:r w:rsidRPr="001E54F6">
        <w:rPr>
          <w:rFonts w:ascii="Times New Roman" w:hAnsi="Times New Roman" w:hint="eastAsia"/>
          <w:kern w:val="2"/>
        </w:rPr>
        <w:t>Baseline characteristics of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58"/>
        <w:gridCol w:w="355"/>
        <w:gridCol w:w="1537"/>
        <w:gridCol w:w="1537"/>
        <w:gridCol w:w="1919"/>
      </w:tblGrid>
      <w:tr w:rsidR="000F0DAD" w:rsidRPr="001E54F6" w14:paraId="58BEC029" w14:textId="77777777" w:rsidTr="000A71B9">
        <w:trPr>
          <w:trHeight w:val="276"/>
        </w:trPr>
        <w:tc>
          <w:tcPr>
            <w:tcW w:w="19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52F5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Baseline variable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4E69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B79C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AE9F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 xml:space="preserve"> (n=442)</w:t>
            </w:r>
          </w:p>
        </w:tc>
      </w:tr>
      <w:tr w:rsidR="000F0DAD" w:rsidRPr="001E54F6" w14:paraId="7D1518F7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EB9CA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A4C82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5CDB2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127E3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423FB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</w:tr>
      <w:tr w:rsidR="000F0DAD" w:rsidRPr="001E54F6" w14:paraId="10E4D821" w14:textId="77777777" w:rsidTr="000A71B9">
        <w:trPr>
          <w:trHeight w:val="276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B232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Age(years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E263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A89C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4ECD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0DAD" w:rsidRPr="001E54F6" w14:paraId="66FF7690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32AB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≤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AB4D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995D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704F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535A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348(78.7%)</w:t>
            </w:r>
          </w:p>
        </w:tc>
      </w:tr>
      <w:tr w:rsidR="000F0DAD" w:rsidRPr="001E54F6" w14:paraId="7E68CC42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6E77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＞</w:t>
            </w:r>
            <w:r w:rsidRPr="001E54F6">
              <w:rPr>
                <w:rFonts w:ascii="Times New Roman" w:eastAsia="DengXian" w:hAnsi="Times New Roman" w:cs="Times New Roman"/>
              </w:rPr>
              <w:t>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CA9C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946C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AD3A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7A8A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94(21.3%)</w:t>
            </w:r>
          </w:p>
        </w:tc>
      </w:tr>
      <w:tr w:rsidR="000F0DAD" w:rsidRPr="001E54F6" w14:paraId="6A531CAA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EECC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Sex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D477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903B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E759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18DA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0DAD" w:rsidRPr="001E54F6" w14:paraId="5E340B66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8BD0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 xml:space="preserve">Female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6D2C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1D2F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52A4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2AC2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133(30.1%)</w:t>
            </w:r>
          </w:p>
        </w:tc>
      </w:tr>
      <w:tr w:rsidR="000F0DAD" w:rsidRPr="001E54F6" w14:paraId="54DC962E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275E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Male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F66C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6CB1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ABE1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8798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309(69.9%)</w:t>
            </w:r>
          </w:p>
        </w:tc>
      </w:tr>
      <w:tr w:rsidR="000F0DAD" w:rsidRPr="001E54F6" w14:paraId="605AED40" w14:textId="77777777" w:rsidTr="000A71B9">
        <w:trPr>
          <w:trHeight w:val="276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3E63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BMI (kg/m2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2BB0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E2F7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0A61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0DAD" w:rsidRPr="001E54F6" w14:paraId="38741615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8B11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≤18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C458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5482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F8B0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3C47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48(10.9%)</w:t>
            </w:r>
          </w:p>
        </w:tc>
      </w:tr>
      <w:tr w:rsidR="000F0DAD" w:rsidRPr="001E54F6" w14:paraId="2F49B515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F680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18.5-2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794C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288F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C886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769A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338(76.5%)</w:t>
            </w:r>
          </w:p>
        </w:tc>
      </w:tr>
      <w:tr w:rsidR="000F0DAD" w:rsidRPr="001E54F6" w14:paraId="1D78D014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B6E1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≥2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9DD1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5116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A3FD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0970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56(12.7%)</w:t>
            </w:r>
          </w:p>
        </w:tc>
      </w:tr>
      <w:tr w:rsidR="000F0DAD" w:rsidRPr="001E54F6" w14:paraId="100BA36C" w14:textId="77777777" w:rsidTr="000A71B9">
        <w:trPr>
          <w:trHeight w:val="276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4032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Comorbiditie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8918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29C4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526B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0DAD" w:rsidRPr="001E54F6" w14:paraId="5DCBB2DD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23D4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None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3B55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F204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3787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1919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358(81.0%)</w:t>
            </w:r>
          </w:p>
        </w:tc>
      </w:tr>
      <w:tr w:rsidR="000F0DAD" w:rsidRPr="001E54F6" w14:paraId="136A8851" w14:textId="77777777" w:rsidTr="000A71B9">
        <w:trPr>
          <w:trHeight w:val="276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BFDE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Hypertension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A3F5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AE98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C6BA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65(14.7%)</w:t>
            </w:r>
          </w:p>
        </w:tc>
      </w:tr>
      <w:tr w:rsidR="000F0DAD" w:rsidRPr="001E54F6" w14:paraId="62374A1A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4E7C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Diabet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DAB2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84A8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D809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81D3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15(3.4%)</w:t>
            </w:r>
          </w:p>
        </w:tc>
      </w:tr>
      <w:tr w:rsidR="000F0DAD" w:rsidRPr="001E54F6" w14:paraId="6229CC59" w14:textId="77777777" w:rsidTr="000A71B9">
        <w:trPr>
          <w:trHeight w:val="276"/>
        </w:trPr>
        <w:tc>
          <w:tcPr>
            <w:tcW w:w="29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A819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Coronary heart disea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D36D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B850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4(0.9%)</w:t>
            </w:r>
          </w:p>
        </w:tc>
      </w:tr>
      <w:tr w:rsidR="000F0DAD" w:rsidRPr="001E54F6" w14:paraId="79BDD3CC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52C3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MUS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FA46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3DF3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6A1F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EEBE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0DAD" w:rsidRPr="001E54F6" w14:paraId="29A6C8D0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4514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Low risk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CF6F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8D86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20FF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D63D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347(78.5%)</w:t>
            </w:r>
          </w:p>
        </w:tc>
      </w:tr>
      <w:tr w:rsidR="000F0DAD" w:rsidRPr="001E54F6" w14:paraId="0316B203" w14:textId="77777777" w:rsidTr="000A71B9">
        <w:trPr>
          <w:trHeight w:val="276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A78E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Medium risk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E42E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7A47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A6CC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33(7.5%)</w:t>
            </w:r>
          </w:p>
        </w:tc>
      </w:tr>
      <w:tr w:rsidR="000F0DAD" w:rsidRPr="001E54F6" w14:paraId="2D4C3EDB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BEA9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High risk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1B42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96DA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2E45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D752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62(14.0%)</w:t>
            </w:r>
          </w:p>
        </w:tc>
      </w:tr>
      <w:tr w:rsidR="000F0DAD" w:rsidRPr="001E54F6" w14:paraId="1690F4ED" w14:textId="77777777" w:rsidTr="000A71B9">
        <w:trPr>
          <w:trHeight w:val="276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17C5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ASA scor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D3F4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2D59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BD40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0DAD" w:rsidRPr="001E54F6" w14:paraId="2EEFF7E2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F62C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I/II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DA29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517A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9575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5EB5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365(82.6%)</w:t>
            </w:r>
          </w:p>
        </w:tc>
      </w:tr>
      <w:tr w:rsidR="000F0DAD" w:rsidRPr="001E54F6" w14:paraId="13F3CC3B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606F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III/IV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592B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8E1B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6039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504F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77(17.4%)</w:t>
            </w:r>
          </w:p>
        </w:tc>
      </w:tr>
      <w:tr w:rsidR="000F0DAD" w:rsidRPr="001E54F6" w14:paraId="5D875DA1" w14:textId="77777777" w:rsidTr="000A71B9">
        <w:trPr>
          <w:trHeight w:val="276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ABA2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Tumor location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222C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ADED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42ED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0DAD" w:rsidRPr="001E54F6" w14:paraId="3F56AA6C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DA08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 xml:space="preserve">Proximal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3801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42B3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99AD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7B16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44(10.0%)</w:t>
            </w:r>
          </w:p>
        </w:tc>
      </w:tr>
      <w:tr w:rsidR="000F0DAD" w:rsidRPr="001E54F6" w14:paraId="1A4F59D4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CA3F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 xml:space="preserve">Mid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CAFF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7913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789D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E70A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278(62.9%)</w:t>
            </w:r>
          </w:p>
        </w:tc>
      </w:tr>
      <w:tr w:rsidR="000F0DAD" w:rsidRPr="001E54F6" w14:paraId="30C2947D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E2C5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 xml:space="preserve">Distal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87B8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63E8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6864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8525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120(27.1%)</w:t>
            </w:r>
          </w:p>
        </w:tc>
      </w:tr>
      <w:tr w:rsidR="000F0DAD" w:rsidRPr="001E54F6" w14:paraId="2043C253" w14:textId="77777777" w:rsidTr="000A71B9">
        <w:trPr>
          <w:trHeight w:val="276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5428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Histologic grad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46B8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BF8F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AC10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0DAD" w:rsidRPr="001E54F6" w14:paraId="36E1D960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9BD4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Gx/G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FE44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3FE9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92E0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9549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166(37.6%)</w:t>
            </w:r>
          </w:p>
        </w:tc>
      </w:tr>
      <w:tr w:rsidR="000F0DAD" w:rsidRPr="001E54F6" w14:paraId="4A759F29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1923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G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FE5A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83BC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903F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AFA2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217(49.1%)</w:t>
            </w:r>
          </w:p>
        </w:tc>
      </w:tr>
      <w:tr w:rsidR="000F0DAD" w:rsidRPr="001E54F6" w14:paraId="3E10BA36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C269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G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F9CE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2E80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B61A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AF81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59(13.3%)</w:t>
            </w:r>
          </w:p>
        </w:tc>
      </w:tr>
      <w:tr w:rsidR="000F0DAD" w:rsidRPr="001E54F6" w14:paraId="35855614" w14:textId="77777777" w:rsidTr="000A71B9">
        <w:trPr>
          <w:trHeight w:val="276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74FF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Tumor invasion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2A22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4FD6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BDC0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0DAD" w:rsidRPr="001E54F6" w14:paraId="45DBEACB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033F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T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7AC0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030C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C166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17F5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32(7.2%)</w:t>
            </w:r>
          </w:p>
        </w:tc>
      </w:tr>
      <w:tr w:rsidR="000F0DAD" w:rsidRPr="001E54F6" w14:paraId="1A020E2E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50F4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T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6700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33FB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FAE0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4349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79(17.9%)</w:t>
            </w:r>
          </w:p>
        </w:tc>
      </w:tr>
      <w:tr w:rsidR="000F0DAD" w:rsidRPr="001E54F6" w14:paraId="012EE2B1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B933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T3/T4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C619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8E7E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3059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7F21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331(74.9%)</w:t>
            </w:r>
          </w:p>
        </w:tc>
      </w:tr>
      <w:tr w:rsidR="000F0DAD" w:rsidRPr="001E54F6" w14:paraId="6E31D807" w14:textId="77777777" w:rsidTr="000A71B9">
        <w:trPr>
          <w:trHeight w:val="276"/>
        </w:trPr>
        <w:tc>
          <w:tcPr>
            <w:tcW w:w="29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61A2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Lymph node metastasi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930A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D082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0DAD" w:rsidRPr="001E54F6" w14:paraId="3B176FF6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655B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N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FB3E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79A6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C685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C7C3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156(35.3%)</w:t>
            </w:r>
          </w:p>
        </w:tc>
      </w:tr>
      <w:tr w:rsidR="000F0DAD" w:rsidRPr="001E54F6" w14:paraId="1065B414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0E55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N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7DD0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7179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11C9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3C44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148(33.5%)</w:t>
            </w:r>
          </w:p>
        </w:tc>
      </w:tr>
      <w:tr w:rsidR="000F0DAD" w:rsidRPr="001E54F6" w14:paraId="1503A4C6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1FA9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N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594F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E70B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6571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6EB9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112(25.3%)</w:t>
            </w:r>
          </w:p>
        </w:tc>
      </w:tr>
      <w:tr w:rsidR="000F0DAD" w:rsidRPr="001E54F6" w14:paraId="3FBEE391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F32E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N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0ED7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33DC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4C07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587F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26(5.9%)</w:t>
            </w:r>
          </w:p>
        </w:tc>
      </w:tr>
      <w:tr w:rsidR="000F0DAD" w:rsidRPr="001E54F6" w14:paraId="71838907" w14:textId="77777777" w:rsidTr="000A71B9">
        <w:trPr>
          <w:trHeight w:val="276"/>
        </w:trPr>
        <w:tc>
          <w:tcPr>
            <w:tcW w:w="29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0CF1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Neoadjuvant therapy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362A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E770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0DAD" w:rsidRPr="001E54F6" w14:paraId="50BE03AE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CD79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8594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6AD1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84B5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D0C0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78(17.6%)</w:t>
            </w:r>
          </w:p>
        </w:tc>
      </w:tr>
      <w:tr w:rsidR="000F0DAD" w:rsidRPr="001E54F6" w14:paraId="6503837A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1150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lastRenderedPageBreak/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0181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8ABB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EBBE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C0A0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364(82.4%)</w:t>
            </w:r>
          </w:p>
        </w:tc>
      </w:tr>
      <w:tr w:rsidR="000F0DAD" w:rsidRPr="001E54F6" w14:paraId="1355D542" w14:textId="77777777" w:rsidTr="000A71B9">
        <w:trPr>
          <w:trHeight w:val="276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D8DA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Surgical metho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14DD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2AD1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672B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0DAD" w:rsidRPr="001E54F6" w14:paraId="7957A187" w14:textId="77777777" w:rsidTr="000A71B9">
        <w:trPr>
          <w:trHeight w:val="276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0989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McKeown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AE53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9306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2419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396(89.6%)</w:t>
            </w:r>
          </w:p>
        </w:tc>
      </w:tr>
      <w:tr w:rsidR="000F0DAD" w:rsidRPr="001E54F6" w14:paraId="14D301DC" w14:textId="77777777" w:rsidTr="000A71B9">
        <w:trPr>
          <w:trHeight w:val="276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BF11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Ivor Lewi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AEF0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1D21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6337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46(10.4%)</w:t>
            </w:r>
          </w:p>
        </w:tc>
      </w:tr>
      <w:tr w:rsidR="000F0DAD" w:rsidRPr="001E54F6" w14:paraId="1B43AEC2" w14:textId="77777777" w:rsidTr="000A71B9">
        <w:trPr>
          <w:trHeight w:val="276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1655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Lymphadenectomy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AAAD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629F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5B50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0DAD" w:rsidRPr="001E54F6" w14:paraId="299ABA46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FFC7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Two-field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2AB7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9BE0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C1B4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14B8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391(88.5%)</w:t>
            </w:r>
          </w:p>
        </w:tc>
      </w:tr>
      <w:tr w:rsidR="000F0DAD" w:rsidRPr="001E54F6" w14:paraId="34657F1E" w14:textId="77777777" w:rsidTr="000A71B9">
        <w:trPr>
          <w:trHeight w:val="276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EAB2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Three-fiel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6B49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80F8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A5CC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51(11.5%)</w:t>
            </w:r>
          </w:p>
        </w:tc>
      </w:tr>
      <w:tr w:rsidR="000F0DAD" w:rsidRPr="001E54F6" w14:paraId="6126E68C" w14:textId="77777777" w:rsidTr="000A71B9">
        <w:trPr>
          <w:trHeight w:val="276"/>
        </w:trPr>
        <w:tc>
          <w:tcPr>
            <w:tcW w:w="29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6D0D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Intraoperatve blood loss(ml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6CAE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2AB2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0DAD" w:rsidRPr="001E54F6" w14:paraId="6E0B763E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7AAD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≤10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1551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8F6F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41FB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1DEA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223(50.5%)</w:t>
            </w:r>
          </w:p>
        </w:tc>
      </w:tr>
      <w:tr w:rsidR="000F0DAD" w:rsidRPr="001E54F6" w14:paraId="44A86A7D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195E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100-20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F3E8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CD13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F174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8E51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158(35.7%)</w:t>
            </w:r>
          </w:p>
        </w:tc>
      </w:tr>
      <w:tr w:rsidR="000F0DAD" w:rsidRPr="001E54F6" w14:paraId="2428E33A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25C0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≥20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FAEE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87E7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841C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DBD2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61(13.8%)</w:t>
            </w:r>
          </w:p>
        </w:tc>
      </w:tr>
      <w:tr w:rsidR="000F0DAD" w:rsidRPr="001E54F6" w14:paraId="2D25EE03" w14:textId="77777777" w:rsidTr="000A71B9">
        <w:trPr>
          <w:trHeight w:val="276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FD0A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Adjuvant therapy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41BA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2EEB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EFF9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0DAD" w:rsidRPr="001E54F6" w14:paraId="06496550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B8AA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27D9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A4B9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0E78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F373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259(58.6%)</w:t>
            </w:r>
          </w:p>
        </w:tc>
      </w:tr>
      <w:tr w:rsidR="000F0DAD" w:rsidRPr="001E54F6" w14:paraId="2FBA9CAC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5C11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E640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D236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147E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0C6D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183(41.4%)</w:t>
            </w:r>
          </w:p>
        </w:tc>
      </w:tr>
      <w:tr w:rsidR="000F0DAD" w:rsidRPr="001E54F6" w14:paraId="74908C9D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3BB1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PNI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BA89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ED51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0435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3F8B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0DAD" w:rsidRPr="001E54F6" w14:paraId="4A3AA748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4A0F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≥47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185D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6561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F98E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82B8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325(73.5%)</w:t>
            </w:r>
          </w:p>
        </w:tc>
      </w:tr>
      <w:tr w:rsidR="000F0DAD" w:rsidRPr="001E54F6" w14:paraId="788C8091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5836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＜</w:t>
            </w:r>
            <w:r w:rsidRPr="001E54F6">
              <w:rPr>
                <w:rFonts w:ascii="Times New Roman" w:eastAsia="DengXian" w:hAnsi="Times New Roman" w:cs="Times New Roman"/>
              </w:rPr>
              <w:t>47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EE67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B6A4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8786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E045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117(26.5%)</w:t>
            </w:r>
          </w:p>
        </w:tc>
      </w:tr>
      <w:tr w:rsidR="000F0DAD" w:rsidRPr="001E54F6" w14:paraId="024D8164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4225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SPC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6EDF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03EF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8DAA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908E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0DAD" w:rsidRPr="001E54F6" w14:paraId="7B410B3D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78B8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2F2B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6CFF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4D73" w14:textId="77777777" w:rsidR="000F0DAD" w:rsidRPr="001E54F6" w:rsidRDefault="000F0DAD" w:rsidP="000A71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1450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340(76.9%)</w:t>
            </w:r>
          </w:p>
        </w:tc>
      </w:tr>
      <w:tr w:rsidR="000F0DAD" w:rsidRPr="001E54F6" w14:paraId="33BD500B" w14:textId="77777777" w:rsidTr="000A71B9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91C9F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 xml:space="preserve">Yes 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BC42C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19F9A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CC0E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5319E" w14:textId="77777777" w:rsidR="000F0DAD" w:rsidRPr="001E54F6" w:rsidRDefault="000F0DAD" w:rsidP="000A71B9">
            <w:pPr>
              <w:rPr>
                <w:rFonts w:ascii="Times New Roman" w:eastAsia="DengXian" w:hAnsi="Times New Roman" w:cs="Times New Roman"/>
              </w:rPr>
            </w:pPr>
            <w:r w:rsidRPr="001E54F6">
              <w:rPr>
                <w:rFonts w:ascii="Times New Roman" w:eastAsia="DengXian" w:hAnsi="Times New Roman" w:cs="Times New Roman"/>
              </w:rPr>
              <w:t>102(23.1%)</w:t>
            </w:r>
          </w:p>
        </w:tc>
      </w:tr>
    </w:tbl>
    <w:p w14:paraId="608FF015" w14:textId="6931E877" w:rsidR="00585AD8" w:rsidRDefault="00585AD8"/>
    <w:p w14:paraId="092C338B" w14:textId="116B635C" w:rsidR="001248DD" w:rsidRDefault="001248DD" w:rsidP="001248D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pacing w:val="15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pacing w:val="15"/>
          <w:shd w:val="clear" w:color="auto" w:fill="FFFFFF"/>
        </w:rPr>
        <w:t xml:space="preserve">Figure.S1 </w:t>
      </w:r>
      <w:r>
        <w:rPr>
          <w:rFonts w:ascii="Times New Roman" w:hAnsi="Times New Roman" w:cs="Times New Roman"/>
          <w:color w:val="000000" w:themeColor="text1"/>
          <w:spacing w:val="15"/>
          <w:shd w:val="clear" w:color="auto" w:fill="FFFFFF"/>
        </w:rPr>
        <w:t>Postoperative Complications: Incidence and Types</w:t>
      </w:r>
    </w:p>
    <w:p w14:paraId="5FCF7180" w14:textId="20FF5D54" w:rsidR="001248DD" w:rsidRDefault="001248DD" w:rsidP="001248D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pacing w:val="15"/>
          <w:shd w:val="clear" w:color="auto" w:fill="FFFFFF"/>
        </w:rPr>
      </w:pPr>
      <w:r w:rsidRPr="001248DD">
        <w:rPr>
          <w:rFonts w:ascii="Times New Roman" w:hAnsi="Times New Roman" w:cs="Times New Roman"/>
          <w:noProof/>
          <w:color w:val="000000" w:themeColor="text1"/>
          <w:spacing w:val="15"/>
          <w:shd w:val="clear" w:color="auto" w:fill="FFFFFF"/>
          <w:lang w:eastAsia="en-US"/>
        </w:rPr>
        <w:drawing>
          <wp:inline distT="0" distB="0" distL="0" distR="0" wp14:anchorId="7799B4B0" wp14:editId="1DFAC710">
            <wp:extent cx="5274310" cy="3729120"/>
            <wp:effectExtent l="0" t="0" r="2540" b="5080"/>
            <wp:docPr id="1" name="Picture 1" descr="C:\Users\catherinshelin.a\Downloads\FigS1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therinshelin.a\Downloads\FigS1 (1)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30F1A" w14:textId="77777777" w:rsidR="001248DD" w:rsidRDefault="001248DD" w:rsidP="001248D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pacing w:val="15"/>
          <w:shd w:val="clear" w:color="auto" w:fill="FFFFFF"/>
        </w:rPr>
      </w:pPr>
    </w:p>
    <w:p w14:paraId="2EE90F6D" w14:textId="77777777" w:rsidR="001248DD" w:rsidRDefault="001248DD" w:rsidP="001248D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pacing w:val="15"/>
          <w:shd w:val="clear" w:color="auto" w:fill="FFFFFF"/>
        </w:rPr>
      </w:pPr>
    </w:p>
    <w:p w14:paraId="5DE169F5" w14:textId="77777777" w:rsidR="001248DD" w:rsidRDefault="001248DD" w:rsidP="001248D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pacing w:val="15"/>
          <w:shd w:val="clear" w:color="auto" w:fill="FFFFFF"/>
        </w:rPr>
      </w:pPr>
    </w:p>
    <w:p w14:paraId="3CF42E7C" w14:textId="3E0195ED" w:rsidR="001248DD" w:rsidRDefault="001248DD" w:rsidP="001248D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pacing w:val="15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pacing w:val="15"/>
          <w:shd w:val="clear" w:color="auto" w:fill="FFFFFF"/>
        </w:rPr>
        <w:t xml:space="preserve">Figure S2. </w:t>
      </w:r>
      <w:r>
        <w:rPr>
          <w:rFonts w:ascii="Times New Roman" w:hAnsi="Times New Roman" w:cs="Times New Roman"/>
          <w:color w:val="000000" w:themeColor="text1"/>
          <w:spacing w:val="15"/>
          <w:shd w:val="clear" w:color="auto" w:fill="FFFFFF"/>
        </w:rPr>
        <w:t>Best cutoff for nomogram scores for predicting OS</w:t>
      </w:r>
    </w:p>
    <w:p w14:paraId="5474840E" w14:textId="73EB03CC" w:rsidR="001248DD" w:rsidRDefault="001248DD" w:rsidP="001248D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pacing w:val="15"/>
          <w:shd w:val="clear" w:color="auto" w:fill="FFFFFF"/>
        </w:rPr>
      </w:pPr>
      <w:r w:rsidRPr="001248DD">
        <w:rPr>
          <w:rFonts w:ascii="Times New Roman" w:hAnsi="Times New Roman" w:cs="Times New Roman"/>
          <w:noProof/>
          <w:color w:val="000000" w:themeColor="text1"/>
          <w:spacing w:val="15"/>
          <w:shd w:val="clear" w:color="auto" w:fill="FFFFFF"/>
          <w:lang w:eastAsia="en-US"/>
        </w:rPr>
        <w:drawing>
          <wp:inline distT="0" distB="0" distL="0" distR="0" wp14:anchorId="2636FD04" wp14:editId="78AADB74">
            <wp:extent cx="5274310" cy="2966799"/>
            <wp:effectExtent l="0" t="0" r="2540" b="5080"/>
            <wp:docPr id="2" name="Picture 2" descr="C:\Users\catherinshelin.a\Downloads\FigS2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atherinshelin.a\Downloads\FigS2 (1)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81645" w14:textId="77777777" w:rsidR="001248DD" w:rsidRDefault="001248DD" w:rsidP="001248DD">
      <w:pPr>
        <w:spacing w:line="254" w:lineRule="auto"/>
        <w:jc w:val="both"/>
        <w:rPr>
          <w:rFonts w:ascii="Times New Roman" w:hAnsi="Times New Roman" w:cstheme="minorBidi"/>
          <w:sz w:val="28"/>
          <w:lang w:val="en-GB"/>
        </w:rPr>
      </w:pPr>
      <w:r>
        <w:rPr>
          <w:rFonts w:ascii="Times New Roman" w:hAnsi="Times New Roman"/>
          <w:b/>
          <w:bCs/>
        </w:rPr>
        <w:t xml:space="preserve">Figure S3. </w:t>
      </w:r>
      <w:r>
        <w:rPr>
          <w:rFonts w:ascii="Times New Roman" w:hAnsi="Times New Roman"/>
        </w:rPr>
        <w:t>Best cutoff for nomogram scores for predicting DFS</w:t>
      </w:r>
    </w:p>
    <w:p w14:paraId="3AAFFC51" w14:textId="2BAAB312" w:rsidR="001248DD" w:rsidRDefault="001248DD" w:rsidP="001248DD"/>
    <w:p w14:paraId="4EA495ED" w14:textId="66BEF31B" w:rsidR="001248DD" w:rsidRDefault="001248DD" w:rsidP="001248DD">
      <w:r w:rsidRPr="001248DD">
        <w:rPr>
          <w:noProof/>
          <w:lang w:eastAsia="en-US"/>
        </w:rPr>
        <w:drawing>
          <wp:inline distT="0" distB="0" distL="0" distR="0" wp14:anchorId="21F94270" wp14:editId="531EF36F">
            <wp:extent cx="5274310" cy="2966799"/>
            <wp:effectExtent l="0" t="0" r="2540" b="5080"/>
            <wp:docPr id="3" name="Picture 3" descr="C:\Users\catherinshelin.a\Downloads\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atherinshelin.a\Downloads\Fig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248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2E2E56" w14:textId="77777777" w:rsidR="009250B5" w:rsidRDefault="009250B5" w:rsidP="000F0DAD">
      <w:r>
        <w:separator/>
      </w:r>
    </w:p>
  </w:endnote>
  <w:endnote w:type="continuationSeparator" w:id="0">
    <w:p w14:paraId="334794FE" w14:textId="77777777" w:rsidR="009250B5" w:rsidRDefault="009250B5" w:rsidP="000F0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5EA51F" w14:textId="77777777" w:rsidR="009250B5" w:rsidRDefault="009250B5" w:rsidP="000F0DAD">
      <w:r>
        <w:separator/>
      </w:r>
    </w:p>
  </w:footnote>
  <w:footnote w:type="continuationSeparator" w:id="0">
    <w:p w14:paraId="098605B3" w14:textId="77777777" w:rsidR="009250B5" w:rsidRDefault="009250B5" w:rsidP="000F0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AD8"/>
    <w:rsid w:val="000F0DAD"/>
    <w:rsid w:val="001248DD"/>
    <w:rsid w:val="00585AD8"/>
    <w:rsid w:val="006B52EE"/>
    <w:rsid w:val="009250B5"/>
    <w:rsid w:val="00F3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43A443"/>
  <w15:chartTrackingRefBased/>
  <w15:docId w15:val="{3D43118D-2629-4E89-A117-F8E56CA97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DAD"/>
    <w:rPr>
      <w:rFonts w:ascii="SimSun" w:eastAsia="SimSun" w:hAnsi="SimSun" w:cs="SimSu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0DAD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F0D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0DA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F0D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16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96BB54-2DA5-4228-9A23-318F44F66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on chen</dc:creator>
  <cp:keywords/>
  <dc:description/>
  <cp:lastModifiedBy>CatherinShelin A</cp:lastModifiedBy>
  <cp:revision>3</cp:revision>
  <dcterms:created xsi:type="dcterms:W3CDTF">2024-11-07T12:08:00Z</dcterms:created>
  <dcterms:modified xsi:type="dcterms:W3CDTF">2024-12-11T05:04:00Z</dcterms:modified>
</cp:coreProperties>
</file>